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 w:val="21"/>
          <w:szCs w:val="21"/>
          <w:highlight w:val="none"/>
        </w:rPr>
      </w:pPr>
      <w:r>
        <w:rPr>
          <w:rFonts w:hint="eastAsia" w:ascii="Times New Roman" w:hAnsi="Times New Roman" w:cs="Times New Roman"/>
          <w:b/>
          <w:sz w:val="21"/>
          <w:szCs w:val="21"/>
          <w:highlight w:val="none"/>
          <w:lang w:val="en-US" w:eastAsia="zh-CN"/>
        </w:rPr>
        <w:t>Supplementary Table 1</w:t>
      </w:r>
      <w:r>
        <w:rPr>
          <w:rFonts w:ascii="Times New Roman" w:hAnsi="Times New Roman" w:cs="Times New Roman"/>
          <w:b/>
          <w:sz w:val="21"/>
          <w:szCs w:val="21"/>
          <w:highlight w:val="none"/>
        </w:rPr>
        <w:t xml:space="preserve">. </w:t>
      </w:r>
      <w:r>
        <w:rPr>
          <w:rFonts w:ascii="Times New Roman" w:hAnsi="Times New Roman" w:cs="Times New Roman"/>
          <w:sz w:val="21"/>
          <w:szCs w:val="21"/>
          <w:highlight w:val="none"/>
        </w:rPr>
        <w:t>Com</w:t>
      </w:r>
      <w:bookmarkStart w:id="0" w:name="_GoBack"/>
      <w:bookmarkEnd w:id="0"/>
      <w:r>
        <w:rPr>
          <w:rFonts w:ascii="Times New Roman" w:hAnsi="Times New Roman" w:cs="Times New Roman"/>
          <w:sz w:val="21"/>
          <w:szCs w:val="21"/>
          <w:highlight w:val="none"/>
        </w:rPr>
        <w:t xml:space="preserve">parison of baseline characteristics between training cohort and 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external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validation cohort</w:t>
      </w:r>
    </w:p>
    <w:tbl>
      <w:tblPr>
        <w:tblStyle w:val="4"/>
        <w:tblW w:w="858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956"/>
        <w:gridCol w:w="2252"/>
        <w:gridCol w:w="2398"/>
        <w:gridCol w:w="101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  <w:t>Variables</w:t>
            </w:r>
          </w:p>
        </w:tc>
        <w:tc>
          <w:tcPr>
            <w:tcW w:w="225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  <w:t>Training cohort (n=4563)</w:t>
            </w:r>
          </w:p>
        </w:tc>
        <w:tc>
          <w:tcPr>
            <w:tcW w:w="239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sz w:val="21"/>
                <w:szCs w:val="21"/>
                <w:highlight w:val="none"/>
                <w:lang w:val="en-US" w:eastAsia="zh-CN"/>
              </w:rPr>
              <w:t>External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  <w:t xml:space="preserve"> validation cohort (n=</w:t>
            </w:r>
            <w:r>
              <w:rPr>
                <w:rFonts w:hint="eastAsia" w:ascii="Times New Roman" w:hAnsi="Times New Roman" w:cs="Times New Roman"/>
                <w:b/>
                <w:sz w:val="21"/>
                <w:szCs w:val="21"/>
                <w:highlight w:val="none"/>
                <w:lang w:val="en-US" w:eastAsia="zh-CN"/>
              </w:rPr>
              <w:t>3152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1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/>
                <w:i/>
                <w:sz w:val="21"/>
                <w:szCs w:val="21"/>
                <w:highlight w:val="none"/>
              </w:rPr>
              <w:t>p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Sex (%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Female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570 (34.4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339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2.48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1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Male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2993 (65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9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1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7.52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1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Age (years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49.00 [40.00, 56.00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6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00 [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9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.00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00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BMI (kg/m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23.67 [21.64, 25.68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23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[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84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, 25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1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SBP (mmHg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23.00 [112.00, 134.00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7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00 [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7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.00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9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00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DBP (mmHg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75.00 [68.00, 83.00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7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00 [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.00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7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00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History of hypertension (%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369 (8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9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08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.77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1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4194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(91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2844 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(9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.2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1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History of DM (%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91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.99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6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.6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1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447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(98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3006 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5.37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01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History of stroke (%)</w:t>
            </w: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6 (0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/</w:t>
            </w:r>
          </w:p>
        </w:tc>
        <w:tc>
          <w:tcPr>
            <w:tcW w:w="101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95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4557(99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87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/</w:t>
            </w:r>
          </w:p>
        </w:tc>
        <w:tc>
          <w:tcPr>
            <w:tcW w:w="1018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Albumin (g/L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45.20 [43.60, 46.90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.9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[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6.4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, 4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.5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Scr (μmol/L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83.20 [72.55, 91.75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4.2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[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4.0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3.7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UA (μmol/L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352.00 [293.00, 409.00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3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7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[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0.2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87.98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TG (mmol/L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.34 [0.95, 1.94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[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7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, 1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.64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HDL-C (mmol/L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.29 [1.11, 1.50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[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5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, 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LDL-C (mmol/L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2.93 [2.43, 3.45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2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8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[2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6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, 3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HbA1c (%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5.30 [5.10, 5.60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5.30 [5.10, 5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0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1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Hb (g/L)</w:t>
            </w:r>
          </w:p>
        </w:tc>
        <w:tc>
          <w:tcPr>
            <w:tcW w:w="22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48.00 [137.00, 158.00]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sz w:val="21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14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00 [136.00, 15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.00]</w:t>
            </w:r>
          </w:p>
        </w:tc>
        <w:tc>
          <w:tcPr>
            <w:tcW w:w="10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59</w:t>
            </w:r>
          </w:p>
        </w:tc>
      </w:tr>
    </w:tbl>
    <w:p>
      <w:pPr>
        <w:spacing w:line="360" w:lineRule="auto"/>
        <w:rPr>
          <w:rFonts w:hint="eastAsia" w:eastAsiaTheme="minorEastAsia"/>
          <w:highlight w:val="none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  <w:highlight w:val="none"/>
        </w:rPr>
        <w:t>BMI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body mass index; DBP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diastolic blood pressure; DM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diabetes mellitus; Hb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hemoglobin; HbA1c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glycated hemoglobin A1c; HDL-C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high-density lipoprotein cholesterol; LDL-C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low-density lipoprotein cholesterol; SBP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systolic blood pressure; Scr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serum creatinine; TG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triglyceride; UA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sz w:val="21"/>
          <w:szCs w:val="21"/>
          <w:highlight w:val="none"/>
        </w:rPr>
        <w:t xml:space="preserve"> uric acid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>.</w:t>
      </w: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Y4N2IyZmEzMTJiODZkYjRkMWY0YzE0ODg1ZmQzNzgifQ=="/>
    <w:docVar w:name="KY_MEDREF_DOCUID" w:val="{78EB1008-E35E-4235-A0FF-7C9076F5441E}"/>
    <w:docVar w:name="KY_MEDREF_VERSION" w:val="3"/>
  </w:docVars>
  <w:rsids>
    <w:rsidRoot w:val="40AA5F4B"/>
    <w:rsid w:val="098D19C3"/>
    <w:rsid w:val="09EC72C7"/>
    <w:rsid w:val="0ED311F0"/>
    <w:rsid w:val="136F116E"/>
    <w:rsid w:val="1C983E41"/>
    <w:rsid w:val="1E9E4138"/>
    <w:rsid w:val="1EEA1D10"/>
    <w:rsid w:val="22F1348C"/>
    <w:rsid w:val="261062E0"/>
    <w:rsid w:val="2E3A6D63"/>
    <w:rsid w:val="36B50719"/>
    <w:rsid w:val="3AB55750"/>
    <w:rsid w:val="40AA5F4B"/>
    <w:rsid w:val="4F60615C"/>
    <w:rsid w:val="60726E73"/>
    <w:rsid w:val="63CA67D6"/>
    <w:rsid w:val="680F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ja-JP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3</Words>
  <Characters>1302</Characters>
  <Lines>0</Lines>
  <Paragraphs>0</Paragraphs>
  <TotalTime>0</TotalTime>
  <ScaleCrop>false</ScaleCrop>
  <LinksUpToDate>false</LinksUpToDate>
  <CharactersWithSpaces>143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06:31:00Z</dcterms:created>
  <dc:creator>shaoln</dc:creator>
  <cp:lastModifiedBy>Administrator</cp:lastModifiedBy>
  <dcterms:modified xsi:type="dcterms:W3CDTF">2024-08-06T09:1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503E5D1CC784F6DA3FFC3FA3A2C29F0_11</vt:lpwstr>
  </property>
</Properties>
</file>